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164E9" w14:textId="4480FADB" w:rsidR="0090284E" w:rsidRPr="00D53289" w:rsidRDefault="0090284E" w:rsidP="00D532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HS-SPME/GC-MS based </w:t>
      </w: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metabolomics approach was performed to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evaluate the performance of VOCs</w:t>
      </w:r>
      <w:r w:rsidR="00DF21AB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VCCs excreted in urine to discriminate </w:t>
      </w:r>
      <w:proofErr w:type="spellStart"/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patients from </w:t>
      </w: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non-cancer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DF21AB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Considering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F21AB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profile</w:t>
      </w:r>
      <w:r w:rsidR="00DF21AB" w:rsidRPr="00D532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, a panel of </w:t>
      </w:r>
      <w:r w:rsidR="00D7422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volatile compounds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able to discriminate </w:t>
      </w:r>
      <w:proofErr w:type="spellStart"/>
      <w:r w:rsidRPr="00D53289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was defined, which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proved a </w:t>
      </w:r>
      <w:r w:rsidR="00357474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performance (</w:t>
      </w:r>
      <w:bookmarkStart w:id="0" w:name="_GoBack"/>
      <w:bookmarkEnd w:id="0"/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>89</w:t>
      </w:r>
      <w:r w:rsidR="00034AC2" w:rsidRPr="00D53289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 xml:space="preserve">specificity 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 xml:space="preserve">of 83%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and accuracy</w:t>
      </w:r>
      <w:r w:rsidR="00034AC2" w:rsidRPr="00034A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C2">
        <w:rPr>
          <w:rFonts w:ascii="Times New Roman" w:hAnsi="Times New Roman" w:cs="Times New Roman"/>
          <w:sz w:val="24"/>
          <w:szCs w:val="24"/>
          <w:lang w:val="en-US"/>
        </w:rPr>
        <w:t>86%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13197" w:rsidRPr="00D53289" w:rsidDel="00C131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to predict </w:t>
      </w:r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new </w:t>
      </w:r>
      <w:proofErr w:type="spellStart"/>
      <w:r w:rsidRPr="00D53289">
        <w:rPr>
          <w:rFonts w:ascii="Times New Roman" w:hAnsi="Times New Roman" w:cs="Times New Roman"/>
          <w:sz w:val="24"/>
          <w:szCs w:val="24"/>
          <w:lang w:val="en-US"/>
        </w:rPr>
        <w:t>PCa</w:t>
      </w:r>
      <w:proofErr w:type="spellEnd"/>
      <w:r w:rsidR="00C13197" w:rsidRPr="00D53289">
        <w:rPr>
          <w:rFonts w:ascii="Times New Roman" w:hAnsi="Times New Roman" w:cs="Times New Roman"/>
          <w:sz w:val="24"/>
          <w:szCs w:val="24"/>
          <w:lang w:val="en-US"/>
        </w:rPr>
        <w:t xml:space="preserve"> and control samples in an external validation set.</w:t>
      </w:r>
    </w:p>
    <w:sectPr w:rsidR="0090284E" w:rsidRPr="00D532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4E"/>
    <w:rsid w:val="00034AC2"/>
    <w:rsid w:val="001C361F"/>
    <w:rsid w:val="002B764F"/>
    <w:rsid w:val="00357474"/>
    <w:rsid w:val="004414CD"/>
    <w:rsid w:val="00530735"/>
    <w:rsid w:val="0090284E"/>
    <w:rsid w:val="00984104"/>
    <w:rsid w:val="009E5C5D"/>
    <w:rsid w:val="00A156F4"/>
    <w:rsid w:val="00A77614"/>
    <w:rsid w:val="00C13197"/>
    <w:rsid w:val="00D03184"/>
    <w:rsid w:val="00D11FD4"/>
    <w:rsid w:val="00D53289"/>
    <w:rsid w:val="00D7422A"/>
    <w:rsid w:val="00DF1405"/>
    <w:rsid w:val="00DF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86C9E"/>
  <w15:chartTrackingRefBased/>
  <w15:docId w15:val="{FD4573D1-A2D1-4AD6-8735-0095C919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289"/>
    <w:pPr>
      <w:spacing w:line="25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A77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776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5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ima</dc:creator>
  <cp:keywords/>
  <dc:description/>
  <cp:lastModifiedBy>Marcia Carvalho</cp:lastModifiedBy>
  <cp:revision>2</cp:revision>
  <dcterms:created xsi:type="dcterms:W3CDTF">2019-07-13T22:10:00Z</dcterms:created>
  <dcterms:modified xsi:type="dcterms:W3CDTF">2019-07-13T22:10:00Z</dcterms:modified>
</cp:coreProperties>
</file>